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4:  qPCR validation and data analysi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1030"/>
        <w:gridCol w:w="1410"/>
        <w:gridCol w:w="1315"/>
        <w:gridCol w:w="883"/>
        <w:gridCol w:w="1825"/>
        <w:gridCol w:w="951"/>
        <w:gridCol w:w="877"/>
      </w:tblGrid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ay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udy sit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PCR efficiency (n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% CI PCR efficiency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dynamic range (% CV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q of the NT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% CI for Cq at min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LR2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mbi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 (1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05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3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000 (10.3) to 5 (64.3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 (23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05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000 (12.6) to 5 (54.7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U J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ambia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 (19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03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67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0,000 (13.2) to 500 (17.3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03</w:t>
            </w:r>
          </w:p>
        </w:tc>
      </w:tr>
      <w:tr>
        <w:trPr/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aly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8 (21)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03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75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00,000 (14.8) to 500 (15.5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 0.33</w:t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n = number of runs.  Standards were included as duplicates in each run.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A = no amplification.</w:t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1T14:17:00Z</dcterms:created>
  <dc:creator>Green</dc:creator>
  <dc:description/>
  <dc:language>en-US</dc:language>
  <cp:lastModifiedBy>Green</cp:lastModifiedBy>
  <cp:lastPrinted>2009-08-21T15:19:00Z</cp:lastPrinted>
  <dcterms:modified xsi:type="dcterms:W3CDTF">2009-08-21T14:52:00Z</dcterms:modified>
  <cp:revision>6</cp:revision>
  <dc:subject/>
  <dc:title/>
</cp:coreProperties>
</file>